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8"/>
          <w:szCs w:val="28"/>
          <w:lang w:val="en-US" w:eastAsia="zh-CN"/>
        </w:rPr>
        <w:t>Supplementary Table 1: Variable Table</w:t>
      </w:r>
    </w:p>
    <w:tbl>
      <w:tblPr>
        <w:tblW w:w="141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2910"/>
        <w:gridCol w:w="1950"/>
        <w:gridCol w:w="1425"/>
        <w:gridCol w:w="5932"/>
      </w:tblGrid>
      <w:tr>
        <w:trPr>
          <w:trHeight w:val="375" w:hRule="atLeast"/>
        </w:trPr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 Text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ument fil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5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75" w:hRule="atLeast"/>
        </w:trPr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2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agendr</w:t>
            </w:r>
          </w:p>
        </w:tc>
        <w:tc>
          <w:tcPr>
            <w:tcW w:w="5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dageyr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dreth1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luding Mexican American, non-Hispanic black, non-Hispanic white, other Hispanic and other races.</w:t>
            </w:r>
          </w:p>
        </w:tc>
      </w:tr>
      <w:tr>
        <w:trPr>
          <w:trHeight w:val="49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ary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ary</w:t>
            </w:r>
            <w:r>
              <w:rPr>
                <w:rStyle w:val="Font41"/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calcium intak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1tot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dr2to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1tcal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dr2tcalc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 participants had two dietary assessments, and we calculated the arithmetic mean of the specific nutrient on two days as the final nutrition intake result.</w:t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Examination</w:t>
              </w:r>
            </w:hyperlink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xht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xwt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xbmi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oral neck BMD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xxfe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xxnkbmd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mbar Spine BMD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xx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xxlsbmd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Laboratory</w:t>
              </w:r>
            </w:hyperlink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alcium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pro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dscasi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pro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dscrsi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otho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kl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kloth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naire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 regular periods in past 12 month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031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son not having regular period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d042, rhd043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vaginal deliveries?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166</w:t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pregnancy times was the sum of vaginal delivery and cesarean section, including live births and stillbirths.</w:t>
            </w:r>
          </w:p>
        </w:tc>
      </w:tr>
      <w:tr>
        <w:trPr>
          <w:trHeight w:val="285" w:hRule="atLeast"/>
        </w:trPr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cesarean deliveries?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q169</w:t>
            </w:r>
          </w:p>
        </w:tc>
        <w:tc>
          <w:tcPr>
            <w:tcW w:w="5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75" w:hRule="atLeast"/>
        </w:trPr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ary calculation</w:t>
            </w:r>
          </w:p>
        </w:tc>
        <w:tc>
          <w:tcPr>
            <w:tcW w:w="2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osteoporosis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82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x_eGF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eGFR was calculated by MDRD-2007 simple formula: eGFR(ml/(min*1.73m2))=186*(Scr)^-1.154*(age)^-0.203*0.742. The grading of chronic kidney disease (CKD) referred to the Kidney Disease: Improving Global Outcomes (KDIGO)  standard and was divided into five grades according to eGFR</w:t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CK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 was diagnosed if eGFR was less than 60ml/(min*1.73m2).</w:t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smok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history was divided into three categories by uses of cigarettes.</w:t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use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alcohol.user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e were five classes of alcohol usage according to the methods of Rattan et al.(Rattan P, 2022)</w:t>
            </w:r>
          </w:p>
        </w:tc>
      </w:tr>
      <w:tr>
        <w:trPr>
          <w:trHeight w:val="66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Hypertension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 was diagnosed comprehensively according to past history, drug usage and blood pressure measurement referred to diagnosis of JNC 7(systolic blood pressure ≥140 mmHg and/or diastolic blood pressure ≥90 mmHg).</w:t>
            </w:r>
          </w:p>
        </w:tc>
      </w:tr>
      <w:tr>
        <w:trPr>
          <w:trHeight w:val="37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DM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Style w:val="Font31"/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mpaired fasting glucose(IGT)/DM status was based on current ADA 2013 criteria, combined with self reports and drug use.</w:t>
            </w:r>
          </w:p>
        </w:tc>
      </w:tr>
      <w:tr>
        <w:trPr>
          <w:trHeight w:val="49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CVD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 results included self-reported physician diagnoses of coronary heart disease (CHD), congestive heart failure (CHF), angina, heart attack, or stroke.</w:t>
            </w:r>
          </w:p>
        </w:tc>
      </w:tr>
      <w:tr>
        <w:trPr>
          <w:trHeight w:val="375" w:hRule="atLeast"/>
        </w:trPr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_COPD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 was diagnosed by spirometry, emphysema diagnosis, and medication record.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60" w:after="220"/>
      <w:outlineLvl w:val="0"/>
    </w:pPr>
    <w:rPr>
      <w:rFonts w:ascii="Arial" w:hAnsi="Arial" w:eastAsia="宋体" w:cs="Times New Roman"/>
      <w:b/>
      <w:kern w:val="2"/>
      <w:sz w:val="32"/>
    </w:rPr>
  </w:style>
  <w:style w:type="character" w:styleId="Style13">
    <w:name w:val="默认段落字体"/>
    <w:qFormat/>
    <w:rPr/>
  </w:style>
  <w:style w:type="character" w:styleId="Heading1Char1">
    <w:name w:val="Heading 1 Char1"/>
    <w:qFormat/>
    <w:rPr>
      <w:rFonts w:ascii="Arial" w:hAnsi="Arial" w:eastAsia="宋体" w:cs="Times New Roman"/>
      <w:b/>
      <w:kern w:val="2"/>
      <w:sz w:val="3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nt41">
    <w:name w:val="font41"/>
    <w:basedOn w:val="Style13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51">
    <w:name w:val="font51"/>
    <w:basedOn w:val="Style13"/>
    <w:qFormat/>
    <w:rPr>
      <w:rFonts w:ascii="宋体" w:hAnsi="宋体" w:eastAsia="宋体" w:cs="宋体"/>
      <w:i w:val="false"/>
      <w:iCs w:val="false"/>
      <w:color w:val="000000"/>
      <w:sz w:val="12"/>
      <w:szCs w:val="12"/>
      <w:u w:val="none"/>
    </w:rPr>
  </w:style>
  <w:style w:type="character" w:styleId="Font21">
    <w:name w:val="font21"/>
    <w:basedOn w:val="Style13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n.cdc.gov/nchs/nhanes/search/datapage.aspx?Component=Examination&amp;CycleBeginYear=2015" TargetMode="External"/><Relationship Id="rId3" Type="http://schemas.openxmlformats.org/officeDocument/2006/relationships/hyperlink" Target="https://wwwn.cdc.gov/nchs/nhanes/search/datapage.aspx?Component=Laboratory&amp;CycleBeginYear=201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1:01:00Z</dcterms:created>
  <dc:creator>jiangjiangjiang</dc:creator>
  <dc:description/>
  <dc:language>en-US</dc:language>
  <cp:lastModifiedBy>四木酱</cp:lastModifiedBy>
  <dcterms:modified xsi:type="dcterms:W3CDTF">2023-01-08T11:50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A4A2BDD3EF4771BE5A795475D3F6F2</vt:lpwstr>
  </property>
  <property fmtid="{D5CDD505-2E9C-101B-9397-08002B2CF9AE}" pid="3" name="KSOProductBuildVer">
    <vt:lpwstr>2052-11.1.0.13703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